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AFBE3" w14:textId="0C0F1F40" w:rsidR="00D17DEE" w:rsidRPr="00327683" w:rsidRDefault="00D17DEE" w:rsidP="00D17DEE">
      <w:pPr>
        <w:wordWrap/>
        <w:adjustRightInd w:val="0"/>
        <w:spacing w:after="0" w:line="240" w:lineRule="auto"/>
        <w:rPr>
          <w:rFonts w:ascii="Times New Roman" w:eastAsia="HY신명조" w:hAnsi="Times New Roman" w:cs="Times New Roman"/>
          <w:b/>
          <w:bCs/>
          <w:sz w:val="22"/>
        </w:rPr>
      </w:pP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Supplementary Table 2. Physical activity status of </w:t>
      </w:r>
      <w:r w:rsidR="00125B69" w:rsidRPr="00327683">
        <w:rPr>
          <w:rFonts w:ascii="Times New Roman" w:eastAsia="HY신명조" w:hAnsi="Times New Roman" w:cs="Times New Roman"/>
          <w:b/>
          <w:bCs/>
          <w:sz w:val="22"/>
        </w:rPr>
        <w:t>participants with and without depressive symptoms</w:t>
      </w: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 (2014, 2016, 2018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"/>
        <w:gridCol w:w="345"/>
        <w:gridCol w:w="1783"/>
        <w:gridCol w:w="1303"/>
        <w:gridCol w:w="2185"/>
        <w:gridCol w:w="2111"/>
        <w:gridCol w:w="1044"/>
      </w:tblGrid>
      <w:tr w:rsidR="00327683" w:rsidRPr="00327683" w14:paraId="0EBDA0B2" w14:textId="77777777" w:rsidTr="00765CC0">
        <w:trPr>
          <w:trHeight w:val="284"/>
        </w:trPr>
        <w:tc>
          <w:tcPr>
            <w:tcW w:w="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9E0FD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D3021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03719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5A2A5E4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(N = 16,358)</w:t>
            </w:r>
          </w:p>
        </w:tc>
        <w:tc>
          <w:tcPr>
            <w:tcW w:w="4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6701706" w14:textId="3096D695" w:rsidR="00D17DEE" w:rsidRPr="00327683" w:rsidRDefault="00D17DEE" w:rsidP="00125B6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pressi</w:t>
            </w:r>
            <w:r w:rsidR="00125B69"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ve symptoms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3530085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27683" w:rsidRPr="00327683" w14:paraId="5FD39BBD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BCA760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11EA83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027E5E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B90E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1E3D546" w14:textId="54015BCB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 = 945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C79BDF6" w14:textId="3708ADB7" w:rsidR="00D17DEE" w:rsidRPr="00327683" w:rsidRDefault="00125B69" w:rsidP="00125B69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Without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 = 15,413)</w:t>
            </w: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976E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33B2AA8D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40A8C5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3B7721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FA015C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B7022B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7F0EC3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0A3187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DFA9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1134FF84" w14:textId="77777777" w:rsidTr="00765CC0">
        <w:trPr>
          <w:trHeight w:val="272"/>
        </w:trPr>
        <w:tc>
          <w:tcPr>
            <w:tcW w:w="587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B23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2133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D44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27683" w:rsidRPr="00327683" w14:paraId="511EA7F9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1C4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D76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EA86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54.9±19.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ADD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75.10±70.3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E02C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30.96±19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548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7683" w:rsidRPr="00327683" w14:paraId="1A1559BC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D3E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F8B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P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45A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4.8±4.3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D23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3.01±21.6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209B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3.19±4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C452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9</w:t>
            </w:r>
          </w:p>
        </w:tc>
      </w:tr>
      <w:tr w:rsidR="00327683" w:rsidRPr="00327683" w14:paraId="12DEBD9D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4B1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FB1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P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56DC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18±1.6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4FE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.29±10.8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5C24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.88±1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1A6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23</w:t>
            </w:r>
          </w:p>
        </w:tc>
      </w:tr>
      <w:tr w:rsidR="00327683" w:rsidRPr="00327683" w14:paraId="010AF6AF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E6B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84B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VP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AF0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7.97±4.9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7DE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1.31±26.0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7EE8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6.07±4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064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8</w:t>
            </w:r>
          </w:p>
        </w:tc>
      </w:tr>
      <w:tr w:rsidR="00327683" w:rsidRPr="00327683" w14:paraId="0F1FD9CB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4FD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FB1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979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ccupational MVP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23F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.79±3.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252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9.68±20.0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3D1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.55±3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4E7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327683" w:rsidRPr="00327683" w14:paraId="42E73130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060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219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D49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isure MVP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618F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.48±1.8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DA3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2.96±5.5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DD4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.99±1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AA5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7683" w:rsidRPr="00327683" w14:paraId="5A5F87F6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56C6E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90B7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D9D0F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nsport MP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333DF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5.7±2.4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DC440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8.67±8.9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2BB08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5.53±2.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1F933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22</w:t>
            </w:r>
          </w:p>
        </w:tc>
      </w:tr>
    </w:tbl>
    <w:p w14:paraId="1DEFC030" w14:textId="5E800536" w:rsidR="00D17DEE" w:rsidRPr="00327683" w:rsidRDefault="00D17DEE" w:rsidP="00D17DEE">
      <w:pPr>
        <w:wordWrap/>
        <w:autoSpaceDE/>
        <w:autoSpaceDN/>
        <w:jc w:val="left"/>
        <w:rPr>
          <w:rFonts w:ascii="Times New Roman" w:eastAsia="HY신명조" w:hAnsi="Times New Roman" w:cs="Times New Roman"/>
          <w:bCs/>
          <w:sz w:val="16"/>
          <w:szCs w:val="16"/>
        </w:rPr>
      </w:pPr>
      <w:r w:rsidRPr="00327683">
        <w:rPr>
          <w:rFonts w:ascii="Times New Roman" w:eastAsia="HY신명조" w:hAnsi="Times New Roman" w:cs="Times New Roman"/>
          <w:bCs/>
          <w:sz w:val="16"/>
          <w:szCs w:val="16"/>
        </w:rPr>
        <w:t>SB: sedentary behavior, MPA: moderate physical activity, VPA: vigorous physical activity, MVPA: moderate–vigorous physical activity</w:t>
      </w:r>
    </w:p>
    <w:p w14:paraId="11ACA06C" w14:textId="77777777" w:rsidR="00D17DEE" w:rsidRPr="00327683" w:rsidRDefault="00D17DEE" w:rsidP="00D17DEE">
      <w:pPr>
        <w:wordWrap/>
        <w:autoSpaceDE/>
        <w:autoSpaceDN/>
        <w:rPr>
          <w:rFonts w:ascii="Times New Roman" w:eastAsia="HY신명조" w:hAnsi="Times New Roman" w:cs="Times New Roman" w:hint="eastAsia"/>
          <w:b/>
          <w:bCs/>
          <w:sz w:val="22"/>
        </w:rPr>
      </w:pPr>
    </w:p>
    <w:sectPr w:rsidR="00D17DEE" w:rsidRPr="00327683" w:rsidSect="00CF5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C241B" w14:textId="77777777" w:rsidR="002C1926" w:rsidRDefault="002C1926" w:rsidP="00F92F0B">
      <w:pPr>
        <w:spacing w:after="0" w:line="240" w:lineRule="auto"/>
      </w:pPr>
      <w:r>
        <w:separator/>
      </w:r>
    </w:p>
  </w:endnote>
  <w:endnote w:type="continuationSeparator" w:id="0">
    <w:p w14:paraId="1A95C062" w14:textId="77777777" w:rsidR="002C1926" w:rsidRDefault="002C1926" w:rsidP="00F9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54855" w14:textId="77777777" w:rsidR="002C1926" w:rsidRDefault="002C1926" w:rsidP="00F92F0B">
      <w:pPr>
        <w:spacing w:after="0" w:line="240" w:lineRule="auto"/>
      </w:pPr>
      <w:r>
        <w:separator/>
      </w:r>
    </w:p>
  </w:footnote>
  <w:footnote w:type="continuationSeparator" w:id="0">
    <w:p w14:paraId="266AB408" w14:textId="77777777" w:rsidR="002C1926" w:rsidRDefault="002C1926" w:rsidP="00F9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E4"/>
    <w:rsid w:val="00052EC3"/>
    <w:rsid w:val="000A5211"/>
    <w:rsid w:val="000D68B5"/>
    <w:rsid w:val="0011493B"/>
    <w:rsid w:val="00125B69"/>
    <w:rsid w:val="00146958"/>
    <w:rsid w:val="00147746"/>
    <w:rsid w:val="00173178"/>
    <w:rsid w:val="001B19C3"/>
    <w:rsid w:val="001E2A0F"/>
    <w:rsid w:val="00201471"/>
    <w:rsid w:val="0021141F"/>
    <w:rsid w:val="002C0E6A"/>
    <w:rsid w:val="002C1926"/>
    <w:rsid w:val="002D0DBA"/>
    <w:rsid w:val="002F5187"/>
    <w:rsid w:val="00327683"/>
    <w:rsid w:val="00377D6D"/>
    <w:rsid w:val="003907D6"/>
    <w:rsid w:val="004208D5"/>
    <w:rsid w:val="00483222"/>
    <w:rsid w:val="004E447D"/>
    <w:rsid w:val="004F6787"/>
    <w:rsid w:val="0052557E"/>
    <w:rsid w:val="0059200E"/>
    <w:rsid w:val="005B754B"/>
    <w:rsid w:val="00600AB6"/>
    <w:rsid w:val="006777CF"/>
    <w:rsid w:val="006943E4"/>
    <w:rsid w:val="006B0A57"/>
    <w:rsid w:val="006C6252"/>
    <w:rsid w:val="006D5661"/>
    <w:rsid w:val="006E2723"/>
    <w:rsid w:val="00725094"/>
    <w:rsid w:val="0078223E"/>
    <w:rsid w:val="0081172F"/>
    <w:rsid w:val="00890000"/>
    <w:rsid w:val="008903D0"/>
    <w:rsid w:val="008D4ED4"/>
    <w:rsid w:val="009D01E3"/>
    <w:rsid w:val="009E2EE4"/>
    <w:rsid w:val="009F0285"/>
    <w:rsid w:val="00B917F7"/>
    <w:rsid w:val="00BB1FE9"/>
    <w:rsid w:val="00BD1457"/>
    <w:rsid w:val="00C3744F"/>
    <w:rsid w:val="00C913B1"/>
    <w:rsid w:val="00CF55D8"/>
    <w:rsid w:val="00D17DEE"/>
    <w:rsid w:val="00D906D8"/>
    <w:rsid w:val="00DD4920"/>
    <w:rsid w:val="00E029B0"/>
    <w:rsid w:val="00E27B80"/>
    <w:rsid w:val="00E90BE1"/>
    <w:rsid w:val="00F9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A1F27"/>
  <w15:chartTrackingRefBased/>
  <w15:docId w15:val="{3606436C-888D-433C-9525-91F6C2AE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DE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9E2EE4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E2EE4"/>
    <w:rPr>
      <w:rFonts w:ascii="HY신명조" w:eastAsia="HY신명조" w:hAnsi="HY신명조" w:cs="Times New Roman"/>
      <w:b/>
      <w:sz w:val="32"/>
      <w:szCs w:val="24"/>
    </w:rPr>
  </w:style>
  <w:style w:type="paragraph" w:styleId="a3">
    <w:name w:val="header"/>
    <w:basedOn w:val="a"/>
    <w:link w:val="Char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2F0B"/>
  </w:style>
  <w:style w:type="paragraph" w:styleId="a4">
    <w:name w:val="footer"/>
    <w:basedOn w:val="a"/>
    <w:link w:val="Char0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2F0B"/>
  </w:style>
  <w:style w:type="paragraph" w:styleId="a5">
    <w:name w:val="Body Text"/>
    <w:basedOn w:val="a"/>
    <w:link w:val="Char1"/>
    <w:uiPriority w:val="99"/>
    <w:semiHidden/>
    <w:unhideWhenUsed/>
    <w:rsid w:val="001E2A0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1E2A0F"/>
  </w:style>
  <w:style w:type="paragraph" w:styleId="a6">
    <w:name w:val="Body Text First Indent"/>
    <w:basedOn w:val="a5"/>
    <w:link w:val="Char2"/>
    <w:uiPriority w:val="1"/>
    <w:qFormat/>
    <w:rsid w:val="001E2A0F"/>
    <w:pPr>
      <w:widowControl/>
      <w:shd w:val="clear" w:color="auto" w:fill="FFFFFF"/>
      <w:wordWrap/>
      <w:autoSpaceDE/>
      <w:autoSpaceDN/>
      <w:spacing w:after="0" w:line="36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character" w:customStyle="1" w:styleId="Char2">
    <w:name w:val="본문 첫 줄 들여쓰기 Char"/>
    <w:basedOn w:val="Char1"/>
    <w:link w:val="a6"/>
    <w:uiPriority w:val="1"/>
    <w:rsid w:val="001E2A0F"/>
    <w:rPr>
      <w:rFonts w:ascii="Times New Roman" w:hAnsi="Times New Roman" w:cs="Times New Roman"/>
      <w:kern w:val="0"/>
      <w:sz w:val="24"/>
      <w:szCs w:val="24"/>
      <w:shd w:val="clear" w:color="auto" w:fill="FFFFFF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 mi Park</cp:lastModifiedBy>
  <cp:revision>30</cp:revision>
  <dcterms:created xsi:type="dcterms:W3CDTF">2025-05-27T10:10:00Z</dcterms:created>
  <dcterms:modified xsi:type="dcterms:W3CDTF">2025-12-01T08:03:00Z</dcterms:modified>
</cp:coreProperties>
</file>